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74FBBA" w14:textId="16F4AA50" w:rsidR="00A30A4B" w:rsidRPr="0023521E" w:rsidRDefault="006954CD" w:rsidP="006954CD">
      <w:pPr>
        <w:jc w:val="center"/>
        <w:rPr>
          <w:rFonts w:ascii="Tahoma" w:hAnsi="Tahoma" w:cs="Tahoma"/>
          <w:lang w:val="en-US"/>
        </w:rPr>
      </w:pPr>
      <w:r w:rsidRPr="0023521E">
        <w:rPr>
          <w:rFonts w:ascii="Tahoma" w:hAnsi="Tahoma" w:cs="Tahoma"/>
          <w:lang w:val="en-US"/>
        </w:rPr>
        <w:t>Household case memo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271"/>
        <w:gridCol w:w="1276"/>
        <w:gridCol w:w="1984"/>
        <w:gridCol w:w="4678"/>
      </w:tblGrid>
      <w:tr w:rsidR="008A33A1" w:rsidRPr="0023521E" w14:paraId="2D995774" w14:textId="66F9D654" w:rsidTr="00BD49BD">
        <w:tc>
          <w:tcPr>
            <w:tcW w:w="1271" w:type="dxa"/>
            <w:shd w:val="clear" w:color="auto" w:fill="DBDBDB" w:themeFill="accent3" w:themeFillTint="66"/>
          </w:tcPr>
          <w:p w14:paraId="43444860" w14:textId="0A24CE5D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HH ID</w:t>
            </w:r>
          </w:p>
        </w:tc>
        <w:tc>
          <w:tcPr>
            <w:tcW w:w="1276" w:type="dxa"/>
          </w:tcPr>
          <w:p w14:paraId="0F1A0DF3" w14:textId="4FE98AC7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1984" w:type="dxa"/>
            <w:shd w:val="clear" w:color="auto" w:fill="DBDBDB" w:themeFill="accent3" w:themeFillTint="66"/>
          </w:tcPr>
          <w:p w14:paraId="19A04F53" w14:textId="086105F4" w:rsidR="008A33A1" w:rsidRPr="0023521E" w:rsidRDefault="008A33A1" w:rsidP="008A33A1">
            <w:pPr>
              <w:rPr>
                <w:rFonts w:ascii="Tahoma" w:hAnsi="Tahoma" w:cs="Tahoma"/>
              </w:rPr>
            </w:pPr>
            <w:r w:rsidRPr="0023521E">
              <w:rPr>
                <w:rFonts w:ascii="Tahoma" w:hAnsi="Tahoma" w:cs="Tahoma"/>
                <w:lang w:val="en-US"/>
              </w:rPr>
              <w:t>Group</w:t>
            </w:r>
          </w:p>
        </w:tc>
        <w:tc>
          <w:tcPr>
            <w:tcW w:w="4678" w:type="dxa"/>
          </w:tcPr>
          <w:p w14:paraId="360FF1D4" w14:textId="69F98D74" w:rsidR="008A33A1" w:rsidRPr="0023521E" w:rsidRDefault="008A33A1" w:rsidP="008A33A1">
            <w:pPr>
              <w:rPr>
                <w:rFonts w:ascii="Tahoma" w:hAnsi="Tahoma" w:cs="Tahoma"/>
              </w:rPr>
            </w:pPr>
          </w:p>
        </w:tc>
      </w:tr>
      <w:tr w:rsidR="008A33A1" w:rsidRPr="0023521E" w14:paraId="5A757169" w14:textId="1CBD2138" w:rsidTr="00BD49BD">
        <w:tc>
          <w:tcPr>
            <w:tcW w:w="127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4E96FDF" w14:textId="7AB27BF9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Si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E76B1A5" w14:textId="4D7DE582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1EB01499" w14:textId="3A746283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Reviewer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6412EE59" w14:textId="25B4919B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</w:p>
        </w:tc>
      </w:tr>
      <w:tr w:rsidR="008A33A1" w:rsidRPr="0023521E" w14:paraId="1FE92A41" w14:textId="454EB216" w:rsidTr="00BD49BD">
        <w:trPr>
          <w:trHeight w:val="63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25113340" w14:textId="49557521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Villag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E7EFD9" w14:textId="71DA97AC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DBDBDB" w:themeFill="accent3" w:themeFillTint="66"/>
          </w:tcPr>
          <w:p w14:paraId="7712C317" w14:textId="52825EAF" w:rsidR="008A33A1" w:rsidRPr="0023521E" w:rsidRDefault="009B1CA0" w:rsidP="008A33A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Review completed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25D3460A" w14:textId="1B42A175" w:rsidR="008A33A1" w:rsidRPr="0023521E" w:rsidRDefault="008A33A1" w:rsidP="008A33A1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181EBAD1" w14:textId="44715A34" w:rsidR="006954CD" w:rsidRPr="0023521E" w:rsidRDefault="006954CD">
      <w:pPr>
        <w:rPr>
          <w:rFonts w:ascii="Tahoma" w:hAnsi="Tahoma" w:cs="Tahoma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405"/>
        <w:gridCol w:w="2126"/>
        <w:gridCol w:w="2127"/>
        <w:gridCol w:w="2551"/>
      </w:tblGrid>
      <w:tr w:rsidR="009B1CA0" w:rsidRPr="0023521E" w14:paraId="23E207D2" w14:textId="35E21DBE" w:rsidTr="009B1CA0">
        <w:tc>
          <w:tcPr>
            <w:tcW w:w="2405" w:type="dxa"/>
            <w:shd w:val="clear" w:color="auto" w:fill="DBDBDB" w:themeFill="accent3" w:themeFillTint="66"/>
          </w:tcPr>
          <w:p w14:paraId="2E03F562" w14:textId="67E10541" w:rsidR="009B1CA0" w:rsidRPr="0023521E" w:rsidRDefault="009B1CA0" w:rsidP="00A90DC4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Member number</w:t>
            </w:r>
          </w:p>
        </w:tc>
        <w:tc>
          <w:tcPr>
            <w:tcW w:w="2126" w:type="dxa"/>
            <w:shd w:val="clear" w:color="auto" w:fill="DBDBDB" w:themeFill="accent3" w:themeFillTint="66"/>
          </w:tcPr>
          <w:p w14:paraId="68E98B6A" w14:textId="0DD3D159" w:rsidR="009B1CA0" w:rsidRPr="0023521E" w:rsidRDefault="009B1CA0" w:rsidP="00A90DC4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Sex</w:t>
            </w:r>
          </w:p>
        </w:tc>
        <w:tc>
          <w:tcPr>
            <w:tcW w:w="2127" w:type="dxa"/>
            <w:shd w:val="clear" w:color="auto" w:fill="DBDBDB" w:themeFill="accent3" w:themeFillTint="66"/>
          </w:tcPr>
          <w:p w14:paraId="62964C8B" w14:textId="1558B150" w:rsidR="009B1CA0" w:rsidRPr="0023521E" w:rsidRDefault="009B1CA0" w:rsidP="00A90DC4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Age</w:t>
            </w:r>
          </w:p>
        </w:tc>
        <w:tc>
          <w:tcPr>
            <w:tcW w:w="2551" w:type="dxa"/>
            <w:shd w:val="clear" w:color="auto" w:fill="DBDBDB" w:themeFill="accent3" w:themeFillTint="66"/>
          </w:tcPr>
          <w:p w14:paraId="3E9BD545" w14:textId="0BEE42CD" w:rsidR="009B1CA0" w:rsidRPr="0023521E" w:rsidRDefault="009B1CA0" w:rsidP="00A90DC4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Head of household</w:t>
            </w:r>
          </w:p>
        </w:tc>
      </w:tr>
      <w:tr w:rsidR="009B1CA0" w:rsidRPr="0023521E" w14:paraId="57036924" w14:textId="0234F005" w:rsidTr="009B1CA0">
        <w:tc>
          <w:tcPr>
            <w:tcW w:w="2405" w:type="dxa"/>
          </w:tcPr>
          <w:p w14:paraId="3152CCA5" w14:textId="659C209D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1</w:t>
            </w:r>
          </w:p>
        </w:tc>
        <w:tc>
          <w:tcPr>
            <w:tcW w:w="2126" w:type="dxa"/>
            <w:vAlign w:val="bottom"/>
          </w:tcPr>
          <w:p w14:paraId="5081A91C" w14:textId="0C9A2B93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194188D7" w14:textId="28D849F6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43E89D26" w14:textId="6638B72E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commentRangeStart w:id="0"/>
            <w:commentRangeEnd w:id="0"/>
          </w:p>
        </w:tc>
      </w:tr>
      <w:tr w:rsidR="009B1CA0" w:rsidRPr="0023521E" w14:paraId="0437869A" w14:textId="61724DBA" w:rsidTr="009B1CA0">
        <w:tc>
          <w:tcPr>
            <w:tcW w:w="2405" w:type="dxa"/>
          </w:tcPr>
          <w:p w14:paraId="38E5657E" w14:textId="319C08E5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2</w:t>
            </w:r>
          </w:p>
        </w:tc>
        <w:tc>
          <w:tcPr>
            <w:tcW w:w="2126" w:type="dxa"/>
            <w:vAlign w:val="bottom"/>
          </w:tcPr>
          <w:p w14:paraId="53735D54" w14:textId="6CDC1FC2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0BD02F18" w14:textId="11866BA4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791CCBBB" w14:textId="7777777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</w:tr>
      <w:tr w:rsidR="009B1CA0" w:rsidRPr="0023521E" w14:paraId="2263D0DA" w14:textId="5F62F55C" w:rsidTr="009B1CA0">
        <w:tc>
          <w:tcPr>
            <w:tcW w:w="2405" w:type="dxa"/>
          </w:tcPr>
          <w:p w14:paraId="61337D70" w14:textId="4A0DF535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3</w:t>
            </w:r>
          </w:p>
        </w:tc>
        <w:tc>
          <w:tcPr>
            <w:tcW w:w="2126" w:type="dxa"/>
            <w:vAlign w:val="bottom"/>
          </w:tcPr>
          <w:p w14:paraId="0F601412" w14:textId="521E0533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73EEBCF8" w14:textId="53BB439F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726BA42F" w14:textId="7777777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</w:tr>
      <w:tr w:rsidR="009B1CA0" w:rsidRPr="0023521E" w14:paraId="7FDAFFA4" w14:textId="135492AB" w:rsidTr="009B1CA0">
        <w:tc>
          <w:tcPr>
            <w:tcW w:w="2405" w:type="dxa"/>
          </w:tcPr>
          <w:p w14:paraId="6A4FFA5C" w14:textId="1484DF0E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4</w:t>
            </w:r>
          </w:p>
        </w:tc>
        <w:tc>
          <w:tcPr>
            <w:tcW w:w="2126" w:type="dxa"/>
            <w:vAlign w:val="bottom"/>
          </w:tcPr>
          <w:p w14:paraId="194479FC" w14:textId="5BE52AE9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730874DD" w14:textId="64BA5895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2E8B5894" w14:textId="7777777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</w:tr>
      <w:tr w:rsidR="009B1CA0" w:rsidRPr="0023521E" w14:paraId="6611BB12" w14:textId="3B144854" w:rsidTr="009B1CA0">
        <w:tc>
          <w:tcPr>
            <w:tcW w:w="2405" w:type="dxa"/>
          </w:tcPr>
          <w:p w14:paraId="0F8E2F24" w14:textId="2AD16EA6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5</w:t>
            </w:r>
          </w:p>
        </w:tc>
        <w:tc>
          <w:tcPr>
            <w:tcW w:w="2126" w:type="dxa"/>
            <w:vAlign w:val="bottom"/>
          </w:tcPr>
          <w:p w14:paraId="5CB33598" w14:textId="43F6C160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621BE6ED" w14:textId="01AC243C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14279A02" w14:textId="7777777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</w:tr>
      <w:tr w:rsidR="009B1CA0" w:rsidRPr="0023521E" w14:paraId="5B1B0146" w14:textId="515874EB" w:rsidTr="009B1CA0">
        <w:tc>
          <w:tcPr>
            <w:tcW w:w="2405" w:type="dxa"/>
          </w:tcPr>
          <w:p w14:paraId="514294EE" w14:textId="5E985DAA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6</w:t>
            </w:r>
          </w:p>
        </w:tc>
        <w:tc>
          <w:tcPr>
            <w:tcW w:w="2126" w:type="dxa"/>
            <w:vAlign w:val="bottom"/>
          </w:tcPr>
          <w:p w14:paraId="02583DD0" w14:textId="0926B38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127" w:type="dxa"/>
            <w:vAlign w:val="bottom"/>
          </w:tcPr>
          <w:p w14:paraId="0E4815C1" w14:textId="6C6566D4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  <w:tc>
          <w:tcPr>
            <w:tcW w:w="2551" w:type="dxa"/>
          </w:tcPr>
          <w:p w14:paraId="498A31D7" w14:textId="77777777" w:rsidR="009B1CA0" w:rsidRPr="0023521E" w:rsidRDefault="009B1CA0" w:rsidP="009B1CA0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16192E3E" w14:textId="77777777" w:rsidR="00DF4254" w:rsidRPr="0023521E" w:rsidRDefault="00DF4254">
      <w:pPr>
        <w:rPr>
          <w:rFonts w:ascii="Tahoma" w:hAnsi="Tahoma" w:cs="Tahoma"/>
          <w:lang w:val="en-US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9209"/>
      </w:tblGrid>
      <w:tr w:rsidR="00DF4254" w:rsidRPr="0023521E" w14:paraId="58287871" w14:textId="77777777" w:rsidTr="009B1CA0">
        <w:tc>
          <w:tcPr>
            <w:tcW w:w="9209" w:type="dxa"/>
            <w:shd w:val="clear" w:color="auto" w:fill="DBDBDB" w:themeFill="accent3" w:themeFillTint="66"/>
          </w:tcPr>
          <w:p w14:paraId="38DED89B" w14:textId="2D7E9A02" w:rsidR="00DF4254" w:rsidRPr="0023521E" w:rsidRDefault="00DF4254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Dwelling layout</w:t>
            </w:r>
            <w:r w:rsidR="00E07669" w:rsidRPr="0023521E">
              <w:rPr>
                <w:rFonts w:ascii="Tahoma" w:hAnsi="Tahoma" w:cs="Tahoma"/>
                <w:lang w:val="en-US"/>
              </w:rPr>
              <w:t xml:space="preserve"> and household summary</w:t>
            </w:r>
          </w:p>
        </w:tc>
      </w:tr>
      <w:tr w:rsidR="00DF4254" w:rsidRPr="0023521E" w14:paraId="0125DB78" w14:textId="77777777" w:rsidTr="009B1CA0">
        <w:tc>
          <w:tcPr>
            <w:tcW w:w="9209" w:type="dxa"/>
          </w:tcPr>
          <w:p w14:paraId="3646729F" w14:textId="3BB91275" w:rsidR="00DF4254" w:rsidRPr="0023521E" w:rsidRDefault="00DF4254" w:rsidP="00DF4254">
            <w:pPr>
              <w:rPr>
                <w:rFonts w:ascii="Tahoma" w:hAnsi="Tahoma" w:cs="Tahoma"/>
                <w:lang w:val="en-US"/>
              </w:rPr>
            </w:pPr>
          </w:p>
          <w:p w14:paraId="23A1617E" w14:textId="69473710" w:rsidR="00CF15C3" w:rsidRPr="0023521E" w:rsidRDefault="00CF15C3" w:rsidP="00876592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541F2E62" w14:textId="77777777" w:rsidR="00F83FC3" w:rsidRPr="0023521E" w:rsidRDefault="00F83FC3">
      <w:pPr>
        <w:rPr>
          <w:rFonts w:ascii="Tahoma" w:hAnsi="Tahoma" w:cs="Tahom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F83FC3" w:rsidRPr="0023521E" w14:paraId="21CF8D83" w14:textId="77777777" w:rsidTr="008D0B71">
        <w:tc>
          <w:tcPr>
            <w:tcW w:w="9180" w:type="dxa"/>
            <w:shd w:val="clear" w:color="auto" w:fill="DBDBDB" w:themeFill="accent3" w:themeFillTint="66"/>
          </w:tcPr>
          <w:p w14:paraId="1FAF43FA" w14:textId="77777777" w:rsidR="00F83FC3" w:rsidRPr="0023521E" w:rsidRDefault="00F83FC3" w:rsidP="008D0B71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Floor hygiene</w:t>
            </w:r>
            <w:bookmarkStart w:id="1" w:name="_GoBack"/>
            <w:bookmarkEnd w:id="1"/>
          </w:p>
        </w:tc>
      </w:tr>
      <w:tr w:rsidR="00F83FC3" w:rsidRPr="0023521E" w14:paraId="66869B8F" w14:textId="77777777" w:rsidTr="008D0B71">
        <w:tc>
          <w:tcPr>
            <w:tcW w:w="9180" w:type="dxa"/>
          </w:tcPr>
          <w:p w14:paraId="5E815295" w14:textId="77777777" w:rsidR="002A0624" w:rsidRPr="0023521E" w:rsidRDefault="002A0624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433B7A48" w14:textId="78B4F64F" w:rsidR="00902AD3" w:rsidRPr="0023521E" w:rsidRDefault="000E6CD9" w:rsidP="00902AD3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Summary of courtyard/veranda</w:t>
            </w:r>
          </w:p>
          <w:p w14:paraId="0B9B03AF" w14:textId="77777777" w:rsidR="002A0624" w:rsidRPr="0023521E" w:rsidRDefault="002A0624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0C723FB2" w14:textId="0BBACE31" w:rsidR="002A0624" w:rsidRPr="0023521E" w:rsidRDefault="002A0624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Summary of inside buildings</w:t>
            </w:r>
          </w:p>
          <w:p w14:paraId="237DE011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3832411D" w14:textId="6FE2B254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 xml:space="preserve">Selected </w:t>
            </w:r>
            <w:r w:rsidR="00432A66" w:rsidRPr="0023521E">
              <w:rPr>
                <w:rFonts w:ascii="Tahoma" w:hAnsi="Tahoma" w:cs="Tahoma"/>
                <w:u w:val="single"/>
                <w:lang w:val="en-US"/>
              </w:rPr>
              <w:t>excerpts from transcripts</w:t>
            </w:r>
          </w:p>
          <w:p w14:paraId="3F9D887A" w14:textId="77777777" w:rsidR="00432A66" w:rsidRPr="0023521E" w:rsidRDefault="00432A66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212D0519" w14:textId="17A536C1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Impressions</w:t>
            </w:r>
          </w:p>
          <w:p w14:paraId="4673E0DF" w14:textId="0DE56CDE" w:rsidR="000E6CD9" w:rsidRPr="0023521E" w:rsidRDefault="000E6CD9" w:rsidP="00314A18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4F80EA74" w14:textId="77777777" w:rsidR="00F83FC3" w:rsidRPr="0023521E" w:rsidRDefault="00F83FC3">
      <w:pPr>
        <w:rPr>
          <w:rFonts w:ascii="Tahoma" w:hAnsi="Tahoma" w:cs="Tahom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DF4254" w:rsidRPr="0023521E" w14:paraId="6A37AA64" w14:textId="77777777" w:rsidTr="009741ED">
        <w:tc>
          <w:tcPr>
            <w:tcW w:w="9180" w:type="dxa"/>
            <w:shd w:val="clear" w:color="auto" w:fill="DBDBDB" w:themeFill="accent3" w:themeFillTint="66"/>
          </w:tcPr>
          <w:p w14:paraId="62441DCA" w14:textId="3D48306C" w:rsidR="00DF4254" w:rsidRPr="0023521E" w:rsidRDefault="009741ED" w:rsidP="00723FD0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Food preparation and eating</w:t>
            </w:r>
          </w:p>
        </w:tc>
      </w:tr>
      <w:tr w:rsidR="00DF4254" w:rsidRPr="0023521E" w14:paraId="7BC694BC" w14:textId="77777777" w:rsidTr="009741ED">
        <w:tc>
          <w:tcPr>
            <w:tcW w:w="9180" w:type="dxa"/>
          </w:tcPr>
          <w:p w14:paraId="364F9E21" w14:textId="77777777" w:rsidR="009741ED" w:rsidRPr="0023521E" w:rsidRDefault="009741ED" w:rsidP="00314A18">
            <w:pPr>
              <w:rPr>
                <w:rFonts w:ascii="Tahoma" w:hAnsi="Tahoma" w:cs="Tahoma"/>
                <w:lang w:val="en-US"/>
              </w:rPr>
            </w:pPr>
          </w:p>
          <w:p w14:paraId="309945B0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 xml:space="preserve">Food Preparation </w:t>
            </w:r>
          </w:p>
          <w:p w14:paraId="14653A46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0FFEA4E4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Cooking</w:t>
            </w:r>
          </w:p>
          <w:p w14:paraId="592D167B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3C4F18DD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 xml:space="preserve">Cleaning utensils </w:t>
            </w:r>
          </w:p>
          <w:p w14:paraId="74E7FE7A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3ECAECFC" w14:textId="77777777" w:rsidR="00DC4E0C" w:rsidRPr="0023521E" w:rsidRDefault="00DC4E0C" w:rsidP="00314A18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Eating</w:t>
            </w:r>
          </w:p>
          <w:p w14:paraId="2ECC9A20" w14:textId="77777777" w:rsidR="00432A66" w:rsidRPr="0023521E" w:rsidRDefault="00432A66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7A418388" w14:textId="77777777" w:rsidR="00432A66" w:rsidRPr="0023521E" w:rsidRDefault="00432A66" w:rsidP="00432A66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Selected excerpts from transcripts</w:t>
            </w:r>
          </w:p>
          <w:p w14:paraId="3E5FE44E" w14:textId="77777777" w:rsidR="00432A66" w:rsidRPr="0023521E" w:rsidRDefault="00432A66" w:rsidP="00432A66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7FC64D63" w14:textId="77777777" w:rsidR="00432A66" w:rsidRPr="0023521E" w:rsidRDefault="00432A66" w:rsidP="00432A66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Impressions</w:t>
            </w:r>
          </w:p>
          <w:p w14:paraId="724FD5B6" w14:textId="09F2484E" w:rsidR="00432A66" w:rsidRPr="0023521E" w:rsidRDefault="00432A66" w:rsidP="00314A18">
            <w:pPr>
              <w:rPr>
                <w:rFonts w:ascii="Tahoma" w:hAnsi="Tahoma" w:cs="Tahoma"/>
                <w:u w:val="single"/>
                <w:lang w:val="en-US"/>
              </w:rPr>
            </w:pPr>
          </w:p>
        </w:tc>
      </w:tr>
    </w:tbl>
    <w:p w14:paraId="2B405224" w14:textId="77777777" w:rsidR="00053BAF" w:rsidRPr="0023521E" w:rsidRDefault="00053BAF">
      <w:pPr>
        <w:rPr>
          <w:rFonts w:ascii="Tahoma" w:hAnsi="Tahoma" w:cs="Tahom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9741ED" w:rsidRPr="0023521E" w14:paraId="302441D1" w14:textId="77777777" w:rsidTr="00081B46">
        <w:tc>
          <w:tcPr>
            <w:tcW w:w="9180" w:type="dxa"/>
            <w:shd w:val="clear" w:color="auto" w:fill="DBDBDB" w:themeFill="accent3" w:themeFillTint="66"/>
          </w:tcPr>
          <w:p w14:paraId="56846505" w14:textId="0CB4E8CF" w:rsidR="009741ED" w:rsidRPr="0023521E" w:rsidRDefault="009741ED" w:rsidP="00081B46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Animal husbandry</w:t>
            </w:r>
          </w:p>
        </w:tc>
      </w:tr>
      <w:tr w:rsidR="009741ED" w:rsidRPr="0023521E" w14:paraId="0B1C0578" w14:textId="77777777" w:rsidTr="00081B46">
        <w:tc>
          <w:tcPr>
            <w:tcW w:w="9180" w:type="dxa"/>
          </w:tcPr>
          <w:p w14:paraId="68B4F230" w14:textId="69D7F8A1" w:rsidR="00187EEB" w:rsidRPr="00ED77DF" w:rsidRDefault="00ED77DF" w:rsidP="00187EEB">
            <w:pPr>
              <w:pStyle w:val="pf0"/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</w:pPr>
            <w:r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O</w:t>
            </w:r>
            <w:r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verview of animals in household</w:t>
            </w:r>
          </w:p>
          <w:p w14:paraId="32BABAC6" w14:textId="2EE386FD" w:rsidR="00187EEB" w:rsidRPr="00ED77DF" w:rsidRDefault="00187EEB" w:rsidP="00187EEB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lastRenderedPageBreak/>
              <w:t>Sleeping arrangements</w:t>
            </w:r>
            <w:r w:rsidR="00A82C92"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 + cleaning of </w:t>
            </w:r>
            <w:r w:rsidR="00ED77DF"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sleeping area</w:t>
            </w:r>
          </w:p>
          <w:p w14:paraId="409C16CC" w14:textId="5C7F2D13" w:rsidR="00187EEB" w:rsidRPr="00ED77DF" w:rsidRDefault="00187EEB" w:rsidP="00F81AF3">
            <w:pPr>
              <w:pStyle w:val="pf0"/>
              <w:rPr>
                <w:rFonts w:ascii="Tahoma" w:hAnsi="Tahoma" w:cs="Tahoma"/>
                <w:sz w:val="22"/>
                <w:szCs w:val="22"/>
              </w:rPr>
            </w:pPr>
            <w:r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Animal handling</w:t>
            </w:r>
            <w:r w:rsidR="00D02A08"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 </w:t>
            </w:r>
            <w:r w:rsidR="00F81AF3" w:rsidRPr="00ED77DF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/ Interaction of animals without household members</w:t>
            </w:r>
          </w:p>
          <w:p w14:paraId="1B83B586" w14:textId="77777777" w:rsidR="00F81AF3" w:rsidRPr="00ED77DF" w:rsidRDefault="00F81AF3" w:rsidP="00F81AF3">
            <w:pPr>
              <w:rPr>
                <w:rFonts w:ascii="Tahoma" w:hAnsi="Tahoma" w:cs="Tahoma"/>
                <w:u w:val="single"/>
                <w:lang w:val="en-US"/>
              </w:rPr>
            </w:pPr>
            <w:r w:rsidRPr="00ED77DF">
              <w:rPr>
                <w:rFonts w:ascii="Tahoma" w:hAnsi="Tahoma" w:cs="Tahoma"/>
                <w:u w:val="single"/>
                <w:lang w:val="en-US"/>
              </w:rPr>
              <w:t>Selected excerpts from transcripts</w:t>
            </w:r>
          </w:p>
          <w:p w14:paraId="26D79A2A" w14:textId="77777777" w:rsidR="00F81AF3" w:rsidRPr="00ED77DF" w:rsidRDefault="00F81AF3" w:rsidP="00F81AF3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384217D9" w14:textId="77777777" w:rsidR="00F81AF3" w:rsidRPr="00ED77DF" w:rsidRDefault="00F81AF3" w:rsidP="00F81AF3">
            <w:pPr>
              <w:rPr>
                <w:rFonts w:ascii="Tahoma" w:hAnsi="Tahoma" w:cs="Tahoma"/>
                <w:u w:val="single"/>
                <w:lang w:val="en-US"/>
              </w:rPr>
            </w:pPr>
            <w:r w:rsidRPr="00ED77DF">
              <w:rPr>
                <w:rFonts w:ascii="Tahoma" w:hAnsi="Tahoma" w:cs="Tahoma"/>
                <w:u w:val="single"/>
                <w:lang w:val="en-US"/>
              </w:rPr>
              <w:t>Impressions</w:t>
            </w:r>
          </w:p>
          <w:p w14:paraId="62DE742E" w14:textId="1835B55A" w:rsidR="00F81AF3" w:rsidRPr="0023521E" w:rsidRDefault="00F81AF3" w:rsidP="00D02A08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</w:p>
        </w:tc>
      </w:tr>
    </w:tbl>
    <w:p w14:paraId="1D8370A0" w14:textId="321869B3" w:rsidR="009741ED" w:rsidRPr="0023521E" w:rsidRDefault="009741ED">
      <w:pPr>
        <w:rPr>
          <w:rFonts w:ascii="Tahoma" w:hAnsi="Tahoma" w:cs="Tahom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9741ED" w:rsidRPr="0023521E" w14:paraId="293A0BE1" w14:textId="77777777" w:rsidTr="00081B46">
        <w:tc>
          <w:tcPr>
            <w:tcW w:w="9180" w:type="dxa"/>
            <w:shd w:val="clear" w:color="auto" w:fill="DBDBDB" w:themeFill="accent3" w:themeFillTint="66"/>
          </w:tcPr>
          <w:p w14:paraId="098AB478" w14:textId="51858F84" w:rsidR="009741ED" w:rsidRPr="0023521E" w:rsidRDefault="00BD74CD" w:rsidP="00081B46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Sleeping arrangements</w:t>
            </w:r>
          </w:p>
        </w:tc>
      </w:tr>
      <w:tr w:rsidR="009741ED" w:rsidRPr="0023521E" w14:paraId="566D977C" w14:textId="77777777" w:rsidTr="00081B46">
        <w:tc>
          <w:tcPr>
            <w:tcW w:w="9180" w:type="dxa"/>
          </w:tcPr>
          <w:p w14:paraId="252FFDBF" w14:textId="0D8FB35B" w:rsidR="00276725" w:rsidRPr="0023521E" w:rsidRDefault="0039634A" w:rsidP="0039634A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br/>
              <w:t>What rooms for sleeping</w:t>
            </w:r>
          </w:p>
          <w:p w14:paraId="3D265244" w14:textId="7CACD8DD" w:rsidR="00276725" w:rsidRPr="0023521E" w:rsidRDefault="0039634A" w:rsidP="00276725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Apparatus for sleeping</w:t>
            </w:r>
          </w:p>
          <w:p w14:paraId="022ED84B" w14:textId="67D2A80A" w:rsidR="00276725" w:rsidRPr="0023521E" w:rsidRDefault="0039634A" w:rsidP="00276725">
            <w:pPr>
              <w:pStyle w:val="pf0"/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Seasonal variation</w:t>
            </w:r>
          </w:p>
          <w:p w14:paraId="266CB3F7" w14:textId="77777777" w:rsidR="0039634A" w:rsidRPr="0023521E" w:rsidRDefault="0039634A" w:rsidP="0039634A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Selected excerpts from transcripts</w:t>
            </w:r>
          </w:p>
          <w:p w14:paraId="3340C660" w14:textId="77777777" w:rsidR="0039634A" w:rsidRPr="0023521E" w:rsidRDefault="0039634A" w:rsidP="0039634A">
            <w:pPr>
              <w:rPr>
                <w:rFonts w:ascii="Tahoma" w:hAnsi="Tahoma" w:cs="Tahoma"/>
                <w:u w:val="single"/>
                <w:lang w:val="en-US"/>
              </w:rPr>
            </w:pPr>
          </w:p>
          <w:p w14:paraId="4589ED95" w14:textId="5B9480AE" w:rsidR="0039634A" w:rsidRPr="0023521E" w:rsidRDefault="0039634A" w:rsidP="0039634A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Impressions</w:t>
            </w:r>
          </w:p>
          <w:p w14:paraId="4E881A81" w14:textId="0BDFAE1F" w:rsidR="00BD74CD" w:rsidRPr="0023521E" w:rsidRDefault="00BD74CD" w:rsidP="00314A18">
            <w:pPr>
              <w:rPr>
                <w:rFonts w:ascii="Tahoma" w:hAnsi="Tahoma" w:cs="Tahoma"/>
              </w:rPr>
            </w:pPr>
          </w:p>
        </w:tc>
      </w:tr>
    </w:tbl>
    <w:p w14:paraId="2E611309" w14:textId="77777777" w:rsidR="00FE6B64" w:rsidRPr="0023521E" w:rsidRDefault="00FE6B64">
      <w:pPr>
        <w:rPr>
          <w:rFonts w:ascii="Tahoma" w:hAnsi="Tahoma" w:cs="Tahom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7B17E0" w:rsidRPr="0023521E" w14:paraId="61A4D4B1" w14:textId="77777777" w:rsidTr="00F13878">
        <w:tc>
          <w:tcPr>
            <w:tcW w:w="9180" w:type="dxa"/>
            <w:shd w:val="clear" w:color="auto" w:fill="DBDBDB" w:themeFill="accent3" w:themeFillTint="66"/>
          </w:tcPr>
          <w:p w14:paraId="30C07066" w14:textId="0DD525E3" w:rsidR="007B17E0" w:rsidRPr="0023521E" w:rsidRDefault="00AA5BE9" w:rsidP="00F13878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 xml:space="preserve">Child caregiving </w:t>
            </w:r>
          </w:p>
        </w:tc>
      </w:tr>
      <w:tr w:rsidR="007B17E0" w:rsidRPr="0023521E" w14:paraId="5866210D" w14:textId="77777777" w:rsidTr="00F13878">
        <w:tc>
          <w:tcPr>
            <w:tcW w:w="9180" w:type="dxa"/>
          </w:tcPr>
          <w:p w14:paraId="10ADFECF" w14:textId="77777777" w:rsidR="00275A6E" w:rsidRPr="0023521E" w:rsidRDefault="00275A6E" w:rsidP="00314A18">
            <w:pPr>
              <w:rPr>
                <w:rFonts w:ascii="Tahoma" w:hAnsi="Tahoma" w:cs="Tahoma"/>
                <w:lang w:val="en-US"/>
              </w:rPr>
            </w:pPr>
          </w:p>
          <w:p w14:paraId="1C58AC80" w14:textId="764F574E" w:rsidR="00A82523" w:rsidRPr="0023521E" w:rsidRDefault="00A82523" w:rsidP="00C451F9">
            <w:pPr>
              <w:rPr>
                <w:rFonts w:ascii="Tahoma" w:hAnsi="Tahoma" w:cs="Tahoma"/>
                <w:u w:val="single"/>
                <w:lang w:val="en-US"/>
              </w:rPr>
            </w:pPr>
            <w:r w:rsidRPr="0023521E">
              <w:rPr>
                <w:rFonts w:ascii="Tahoma" w:hAnsi="Tahoma" w:cs="Tahoma"/>
                <w:u w:val="single"/>
                <w:lang w:val="en-US"/>
              </w:rPr>
              <w:t>Approaches for child minding/handling</w:t>
            </w:r>
          </w:p>
          <w:p w14:paraId="26EDAB7D" w14:textId="77777777" w:rsidR="00C451F9" w:rsidRPr="0023521E" w:rsidRDefault="00C451F9" w:rsidP="00C451F9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Where children spent time</w:t>
            </w:r>
          </w:p>
          <w:p w14:paraId="06D8B048" w14:textId="7C780D9F" w:rsidR="00C451F9" w:rsidRPr="0023521E" w:rsidRDefault="00C451F9" w:rsidP="00C451F9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Where they defecate + hygiene practices</w:t>
            </w:r>
          </w:p>
          <w:p w14:paraId="0B8069C3" w14:textId="75AD81C7" w:rsidR="00A82523" w:rsidRPr="0023521E" w:rsidRDefault="00A82523" w:rsidP="00314A18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7CFDD424" w14:textId="15FF1511" w:rsidR="007B17E0" w:rsidRPr="0023521E" w:rsidRDefault="007B17E0">
      <w:pPr>
        <w:rPr>
          <w:rFonts w:ascii="Tahoma" w:hAnsi="Tahoma" w:cs="Tahoma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CB6A4E" w:rsidRPr="0023521E" w14:paraId="6FB37D6C" w14:textId="77777777" w:rsidTr="00314A18">
        <w:tc>
          <w:tcPr>
            <w:tcW w:w="9016" w:type="dxa"/>
            <w:shd w:val="clear" w:color="auto" w:fill="DBDBDB" w:themeFill="accent3" w:themeFillTint="66"/>
          </w:tcPr>
          <w:p w14:paraId="748D66F3" w14:textId="6290CBBB" w:rsidR="00CB6A4E" w:rsidRPr="0023521E" w:rsidRDefault="00F175BC" w:rsidP="00F13878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Water storage and collection</w:t>
            </w:r>
          </w:p>
        </w:tc>
      </w:tr>
      <w:tr w:rsidR="00020F97" w:rsidRPr="0023521E" w14:paraId="04907BAC" w14:textId="77777777" w:rsidTr="00020F97">
        <w:tc>
          <w:tcPr>
            <w:tcW w:w="9016" w:type="dxa"/>
            <w:shd w:val="clear" w:color="auto" w:fill="auto"/>
          </w:tcPr>
          <w:p w14:paraId="62E154FA" w14:textId="1159F17B" w:rsidR="00020F97" w:rsidRPr="0023521E" w:rsidRDefault="00020F97" w:rsidP="00020F97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Different uses for water/different stores</w:t>
            </w:r>
            <w:r w:rsidR="004D0B27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 </w:t>
            </w:r>
            <w:r w:rsidR="004D0B27">
              <w:rPr>
                <w:rStyle w:val="cf01"/>
                <w:rFonts w:ascii="Tahoma" w:hAnsi="Tahoma" w:cs="Tahoma"/>
                <w:u w:val="single"/>
              </w:rPr>
              <w:t>(include variation in season)</w:t>
            </w:r>
          </w:p>
          <w:p w14:paraId="7985E85D" w14:textId="7EC76685" w:rsidR="00020F97" w:rsidRPr="0023521E" w:rsidRDefault="00020F97" w:rsidP="00020F97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Sources</w:t>
            </w:r>
          </w:p>
          <w:p w14:paraId="2130270E" w14:textId="3D1EB636" w:rsidR="00020F97" w:rsidRPr="0023521E" w:rsidRDefault="00020F97" w:rsidP="00020F97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Time and cost </w:t>
            </w:r>
          </w:p>
          <w:p w14:paraId="5AA2B019" w14:textId="610F79E8" w:rsidR="00020F97" w:rsidRPr="0023521E" w:rsidRDefault="00020F97" w:rsidP="004D0B27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whose responsibility</w:t>
            </w:r>
          </w:p>
          <w:p w14:paraId="63EC8AAA" w14:textId="77777777" w:rsidR="00020F97" w:rsidRPr="0023521E" w:rsidRDefault="00020F97" w:rsidP="00F13878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4300F5A0" w14:textId="26E31BA0" w:rsidR="002947FC" w:rsidRPr="0023521E" w:rsidRDefault="002947FC">
      <w:pPr>
        <w:rPr>
          <w:rFonts w:ascii="Tahoma" w:hAnsi="Tahoma" w:cs="Tahoma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957B3E" w:rsidRPr="0023521E" w14:paraId="5BEA67E0" w14:textId="77777777" w:rsidTr="00F13878">
        <w:tc>
          <w:tcPr>
            <w:tcW w:w="9180" w:type="dxa"/>
            <w:shd w:val="clear" w:color="auto" w:fill="DBDBDB" w:themeFill="accent3" w:themeFillTint="66"/>
          </w:tcPr>
          <w:p w14:paraId="5A5DCF66" w14:textId="75B0A670" w:rsidR="00957B3E" w:rsidRPr="0023521E" w:rsidRDefault="00957B3E" w:rsidP="00F13878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Hygiene</w:t>
            </w:r>
          </w:p>
        </w:tc>
      </w:tr>
      <w:tr w:rsidR="00957B3E" w:rsidRPr="0023521E" w14:paraId="731A546E" w14:textId="77777777" w:rsidTr="00F13878">
        <w:tc>
          <w:tcPr>
            <w:tcW w:w="9180" w:type="dxa"/>
          </w:tcPr>
          <w:p w14:paraId="5940ADBE" w14:textId="6811B168" w:rsidR="00501BF0" w:rsidRPr="0023521E" w:rsidRDefault="00501BF0" w:rsidP="00501BF0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Handwashing </w:t>
            </w:r>
          </w:p>
          <w:p w14:paraId="215648A3" w14:textId="71E141DD" w:rsidR="00501BF0" w:rsidRPr="0023521E" w:rsidRDefault="00501BF0" w:rsidP="00501BF0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proofErr w:type="spellStart"/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lastRenderedPageBreak/>
              <w:t>Footwashing</w:t>
            </w:r>
            <w:proofErr w:type="spellEnd"/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 </w:t>
            </w:r>
          </w:p>
          <w:p w14:paraId="062D5D4D" w14:textId="098C57D1" w:rsidR="00501BF0" w:rsidRPr="0023521E" w:rsidRDefault="00501BF0" w:rsidP="00501BF0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Shoe wearing</w:t>
            </w:r>
          </w:p>
          <w:p w14:paraId="4A9FE4D3" w14:textId="1560FC69" w:rsidR="00957B3E" w:rsidRPr="0023521E" w:rsidRDefault="00957B3E" w:rsidP="00F13878">
            <w:pPr>
              <w:rPr>
                <w:rFonts w:ascii="Tahoma" w:hAnsi="Tahoma" w:cs="Tahoma"/>
                <w:lang w:val="en-US"/>
              </w:rPr>
            </w:pPr>
          </w:p>
        </w:tc>
      </w:tr>
    </w:tbl>
    <w:p w14:paraId="7929F9B7" w14:textId="77777777" w:rsidR="00957B3E" w:rsidRPr="0023521E" w:rsidRDefault="00957B3E">
      <w:pPr>
        <w:rPr>
          <w:rFonts w:ascii="Tahoma" w:hAnsi="Tahoma" w:cs="Tahoma"/>
          <w:u w:val="single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F175BC" w:rsidRPr="0023521E" w14:paraId="69726891" w14:textId="77777777" w:rsidTr="00314A18">
        <w:tc>
          <w:tcPr>
            <w:tcW w:w="9016" w:type="dxa"/>
            <w:shd w:val="clear" w:color="auto" w:fill="DBDBDB" w:themeFill="accent3" w:themeFillTint="66"/>
          </w:tcPr>
          <w:p w14:paraId="00CD924E" w14:textId="476496CD" w:rsidR="00F175BC" w:rsidRPr="0023521E" w:rsidRDefault="003E23F0" w:rsidP="00F13878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Laundry</w:t>
            </w:r>
          </w:p>
        </w:tc>
      </w:tr>
      <w:tr w:rsidR="00995EFB" w:rsidRPr="0023521E" w14:paraId="11CED709" w14:textId="77777777" w:rsidTr="00995EFB">
        <w:tc>
          <w:tcPr>
            <w:tcW w:w="9016" w:type="dxa"/>
            <w:shd w:val="clear" w:color="auto" w:fill="auto"/>
          </w:tcPr>
          <w:p w14:paraId="3C509981" w14:textId="77777777" w:rsidR="00995EFB" w:rsidRPr="0023521E" w:rsidRDefault="00995EFB" w:rsidP="00995EFB">
            <w:pPr>
              <w:pStyle w:val="pf0"/>
              <w:rPr>
                <w:rStyle w:val="cf01"/>
                <w:rFonts w:ascii="Tahoma" w:hAnsi="Tahoma" w:cs="Tahoma"/>
                <w:sz w:val="22"/>
                <w:szCs w:val="22"/>
              </w:rPr>
            </w:pPr>
          </w:p>
          <w:p w14:paraId="7BD6AE98" w14:textId="76D623F6" w:rsidR="00995EFB" w:rsidRPr="0023521E" w:rsidRDefault="00995EFB" w:rsidP="00995EFB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 xml:space="preserve">Who is responsible </w:t>
            </w:r>
          </w:p>
          <w:p w14:paraId="75F4F40D" w14:textId="7FCAF145" w:rsidR="00995EFB" w:rsidRPr="0023521E" w:rsidRDefault="00995EFB" w:rsidP="00995EFB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Where is it conducted</w:t>
            </w:r>
          </w:p>
          <w:p w14:paraId="51439A39" w14:textId="79528F5E" w:rsidR="00995EFB" w:rsidRPr="0023521E" w:rsidRDefault="00995EFB" w:rsidP="00995EFB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How long does it take</w:t>
            </w:r>
          </w:p>
          <w:p w14:paraId="29804E28" w14:textId="629FF57E" w:rsidR="00995EFB" w:rsidRPr="0023521E" w:rsidRDefault="00995EFB" w:rsidP="00995EFB">
            <w:pPr>
              <w:pStyle w:val="pf0"/>
              <w:rPr>
                <w:rFonts w:ascii="Tahoma" w:hAnsi="Tahoma" w:cs="Tahoma"/>
                <w:sz w:val="22"/>
                <w:szCs w:val="22"/>
                <w:u w:val="single"/>
              </w:rPr>
            </w:pPr>
            <w:r w:rsidRPr="0023521E">
              <w:rPr>
                <w:rStyle w:val="cf01"/>
                <w:rFonts w:ascii="Tahoma" w:hAnsi="Tahoma" w:cs="Tahoma"/>
                <w:sz w:val="22"/>
                <w:szCs w:val="22"/>
                <w:u w:val="single"/>
              </w:rPr>
              <w:t>Where water disposed</w:t>
            </w:r>
          </w:p>
          <w:p w14:paraId="0F88E53C" w14:textId="77777777" w:rsidR="00995EFB" w:rsidRPr="0023521E" w:rsidRDefault="00995EFB" w:rsidP="00F13878">
            <w:pPr>
              <w:rPr>
                <w:rFonts w:ascii="Tahoma" w:hAnsi="Tahoma" w:cs="Tahoma"/>
              </w:rPr>
            </w:pPr>
          </w:p>
        </w:tc>
      </w:tr>
    </w:tbl>
    <w:p w14:paraId="3B7D7A90" w14:textId="5F0CE459" w:rsidR="00350B8C" w:rsidRPr="0023521E" w:rsidRDefault="00350B8C">
      <w:pPr>
        <w:rPr>
          <w:rFonts w:ascii="Tahoma" w:hAnsi="Tahoma" w:cs="Tahoma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0"/>
      </w:tblGrid>
      <w:tr w:rsidR="00863D73" w:rsidRPr="0023521E" w14:paraId="27BEB184" w14:textId="77777777" w:rsidTr="00F13878">
        <w:tc>
          <w:tcPr>
            <w:tcW w:w="9180" w:type="dxa"/>
            <w:shd w:val="clear" w:color="auto" w:fill="DBDBDB" w:themeFill="accent3" w:themeFillTint="66"/>
          </w:tcPr>
          <w:p w14:paraId="1173EFAE" w14:textId="5B07DECB" w:rsidR="00863D73" w:rsidRPr="0023521E" w:rsidRDefault="00863D73" w:rsidP="00F13878">
            <w:pPr>
              <w:rPr>
                <w:rFonts w:ascii="Tahoma" w:hAnsi="Tahoma" w:cs="Tahoma"/>
                <w:lang w:val="en-US"/>
              </w:rPr>
            </w:pPr>
            <w:r w:rsidRPr="0023521E">
              <w:rPr>
                <w:rFonts w:ascii="Tahoma" w:hAnsi="Tahoma" w:cs="Tahoma"/>
                <w:lang w:val="en-US"/>
              </w:rPr>
              <w:t>Health</w:t>
            </w:r>
          </w:p>
        </w:tc>
      </w:tr>
      <w:tr w:rsidR="00863D73" w:rsidRPr="0023521E" w14:paraId="57B9B14B" w14:textId="77777777" w:rsidTr="00F13878">
        <w:tc>
          <w:tcPr>
            <w:tcW w:w="9180" w:type="dxa"/>
          </w:tcPr>
          <w:p w14:paraId="5CA69561" w14:textId="214F8DB4" w:rsidR="00C17B2C" w:rsidRPr="0023521E" w:rsidRDefault="007A68DF" w:rsidP="00314A18">
            <w:pPr>
              <w:rPr>
                <w:rFonts w:ascii="Tahoma" w:hAnsi="Tahoma" w:cs="Tahoma"/>
                <w:u w:val="single"/>
              </w:rPr>
            </w:pPr>
            <w:r w:rsidRPr="0023521E">
              <w:rPr>
                <w:rFonts w:ascii="Tahoma" w:hAnsi="Tahoma" w:cs="Tahoma"/>
                <w:u w:val="single"/>
              </w:rPr>
              <w:t>Major health concerns in community</w:t>
            </w:r>
          </w:p>
          <w:p w14:paraId="7509C0A6" w14:textId="77777777" w:rsidR="007A68DF" w:rsidRPr="0023521E" w:rsidRDefault="007A68DF" w:rsidP="00314A18">
            <w:pPr>
              <w:rPr>
                <w:rFonts w:ascii="Tahoma" w:hAnsi="Tahoma" w:cs="Tahoma"/>
                <w:u w:val="single"/>
              </w:rPr>
            </w:pPr>
          </w:p>
          <w:p w14:paraId="6DC9D590" w14:textId="69BEB48C" w:rsidR="007A68DF" w:rsidRPr="0023521E" w:rsidRDefault="007A68DF" w:rsidP="00314A18">
            <w:pPr>
              <w:rPr>
                <w:rFonts w:ascii="Tahoma" w:hAnsi="Tahoma" w:cs="Tahoma"/>
                <w:u w:val="single"/>
              </w:rPr>
            </w:pPr>
            <w:r w:rsidRPr="0023521E">
              <w:rPr>
                <w:rFonts w:ascii="Tahoma" w:hAnsi="Tahoma" w:cs="Tahoma"/>
                <w:u w:val="single"/>
              </w:rPr>
              <w:t xml:space="preserve">Presence of jiggers </w:t>
            </w:r>
            <w:r w:rsidR="00FC323C" w:rsidRPr="0023521E">
              <w:rPr>
                <w:rFonts w:ascii="Tahoma" w:hAnsi="Tahoma" w:cs="Tahoma"/>
                <w:u w:val="single"/>
              </w:rPr>
              <w:t xml:space="preserve">in community </w:t>
            </w:r>
            <w:r w:rsidRPr="0023521E">
              <w:rPr>
                <w:rFonts w:ascii="Tahoma" w:hAnsi="Tahoma" w:cs="Tahoma"/>
                <w:u w:val="single"/>
              </w:rPr>
              <w:t>and causes</w:t>
            </w:r>
          </w:p>
          <w:p w14:paraId="45E3B6E1" w14:textId="77777777" w:rsidR="007A68DF" w:rsidRPr="0023521E" w:rsidRDefault="007A68DF" w:rsidP="00314A18">
            <w:pPr>
              <w:rPr>
                <w:rFonts w:ascii="Tahoma" w:hAnsi="Tahoma" w:cs="Tahoma"/>
                <w:u w:val="single"/>
              </w:rPr>
            </w:pPr>
          </w:p>
          <w:p w14:paraId="0ECB3B05" w14:textId="06B901CE" w:rsidR="00FC323C" w:rsidRPr="0023521E" w:rsidRDefault="0023521E" w:rsidP="00314A18">
            <w:pPr>
              <w:rPr>
                <w:rFonts w:ascii="Tahoma" w:hAnsi="Tahoma" w:cs="Tahoma"/>
                <w:u w:val="single"/>
              </w:rPr>
            </w:pPr>
            <w:r w:rsidRPr="0023521E">
              <w:rPr>
                <w:rFonts w:ascii="Tahoma" w:hAnsi="Tahoma" w:cs="Tahoma"/>
                <w:u w:val="single"/>
              </w:rPr>
              <w:t>Prevention of jiggers and any places avoided</w:t>
            </w:r>
          </w:p>
          <w:p w14:paraId="1BDF60E7" w14:textId="77777777" w:rsidR="00FC323C" w:rsidRPr="0023521E" w:rsidRDefault="00FC323C" w:rsidP="00314A18">
            <w:pPr>
              <w:rPr>
                <w:rFonts w:ascii="Tahoma" w:hAnsi="Tahoma" w:cs="Tahoma"/>
                <w:u w:val="single"/>
              </w:rPr>
            </w:pPr>
          </w:p>
          <w:p w14:paraId="2E6A9388" w14:textId="18B45F41" w:rsidR="007A68DF" w:rsidRPr="0023521E" w:rsidRDefault="00FC323C" w:rsidP="00314A18">
            <w:pPr>
              <w:rPr>
                <w:rFonts w:ascii="Tahoma" w:hAnsi="Tahoma" w:cs="Tahoma"/>
                <w:u w:val="single"/>
              </w:rPr>
            </w:pPr>
            <w:r w:rsidRPr="0023521E">
              <w:rPr>
                <w:rFonts w:ascii="Tahoma" w:hAnsi="Tahoma" w:cs="Tahoma"/>
                <w:u w:val="single"/>
              </w:rPr>
              <w:t>Treatment</w:t>
            </w:r>
            <w:r w:rsidR="0023521E" w:rsidRPr="0023521E">
              <w:rPr>
                <w:rFonts w:ascii="Tahoma" w:hAnsi="Tahoma" w:cs="Tahoma"/>
                <w:u w:val="single"/>
              </w:rPr>
              <w:t xml:space="preserve"> of jiggers</w:t>
            </w:r>
          </w:p>
          <w:p w14:paraId="59ACDD7C" w14:textId="6F52F5A4" w:rsidR="00995EFB" w:rsidRPr="0023521E" w:rsidRDefault="00995EFB" w:rsidP="00314A18">
            <w:pPr>
              <w:rPr>
                <w:rFonts w:ascii="Tahoma" w:hAnsi="Tahoma" w:cs="Tahoma"/>
                <w:u w:val="single"/>
              </w:rPr>
            </w:pPr>
          </w:p>
        </w:tc>
      </w:tr>
    </w:tbl>
    <w:p w14:paraId="0CA1207F" w14:textId="77777777" w:rsidR="00350B8C" w:rsidRPr="0023521E" w:rsidRDefault="00350B8C">
      <w:pPr>
        <w:rPr>
          <w:rFonts w:ascii="Tahoma" w:hAnsi="Tahoma" w:cs="Tahoma"/>
          <w:lang w:val="en-US"/>
        </w:rPr>
      </w:pPr>
    </w:p>
    <w:sectPr w:rsidR="00350B8C" w:rsidRPr="0023521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9E92F37" w15:done="0"/>
  <w15:commentEx w15:paraId="77059E3B" w15:done="0"/>
  <w15:commentEx w15:paraId="43C4660F" w15:done="0"/>
  <w15:commentEx w15:paraId="0524570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3741" w16cex:dateUtc="2021-12-15T09:43:00Z"/>
  <w16cex:commentExtensible w16cex:durableId="25643761" w16cex:dateUtc="2021-12-15T09:44:00Z"/>
  <w16cex:commentExtensible w16cex:durableId="2564385F" w16cex:dateUtc="2021-12-15T09:48:00Z"/>
  <w16cex:commentExtensible w16cex:durableId="256438D0" w16cex:dateUtc="2021-12-15T09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9E92F37" w16cid:durableId="25643741"/>
  <w16cid:commentId w16cid:paraId="77059E3B" w16cid:durableId="25643761"/>
  <w16cid:commentId w16cid:paraId="43C4660F" w16cid:durableId="2564385F"/>
  <w16cid:commentId w16cid:paraId="05245706" w16cid:durableId="256438D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8C857F" w14:textId="77777777" w:rsidR="002C0D1A" w:rsidRDefault="002C0D1A" w:rsidP="006954CD">
      <w:pPr>
        <w:spacing w:after="0" w:line="240" w:lineRule="auto"/>
      </w:pPr>
      <w:r>
        <w:separator/>
      </w:r>
    </w:p>
  </w:endnote>
  <w:endnote w:type="continuationSeparator" w:id="0">
    <w:p w14:paraId="32C0FD5B" w14:textId="77777777" w:rsidR="002C0D1A" w:rsidRDefault="002C0D1A" w:rsidP="006954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9EC10F" w14:textId="77777777" w:rsidR="002C0D1A" w:rsidRDefault="002C0D1A" w:rsidP="006954CD">
      <w:pPr>
        <w:spacing w:after="0" w:line="240" w:lineRule="auto"/>
      </w:pPr>
      <w:r>
        <w:separator/>
      </w:r>
    </w:p>
  </w:footnote>
  <w:footnote w:type="continuationSeparator" w:id="0">
    <w:p w14:paraId="669D645B" w14:textId="77777777" w:rsidR="002C0D1A" w:rsidRDefault="002C0D1A" w:rsidP="006954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7A9C2" w14:textId="4AB4E82F" w:rsidR="006954CD" w:rsidRDefault="006954CD">
    <w:pPr>
      <w:pStyle w:val="Header"/>
    </w:pPr>
    <w:r>
      <w:rPr>
        <w:rFonts w:ascii="Tahoma" w:eastAsia="Times New Roman" w:hAnsi="Tahoma" w:cs="Tahoma"/>
        <w:noProof/>
        <w:sz w:val="20"/>
        <w:szCs w:val="20"/>
        <w:lang w:eastAsia="en-GB" w:bidi="he-IL"/>
      </w:rPr>
      <w:drawing>
        <wp:anchor distT="0" distB="0" distL="114300" distR="114300" simplePos="0" relativeHeight="251659264" behindDoc="0" locked="0" layoutInCell="1" allowOverlap="1" wp14:anchorId="193C1F34" wp14:editId="2732D2D4">
          <wp:simplePos x="0" y="0"/>
          <wp:positionH relativeFrom="column">
            <wp:posOffset>-516255</wp:posOffset>
          </wp:positionH>
          <wp:positionV relativeFrom="paragraph">
            <wp:posOffset>-237490</wp:posOffset>
          </wp:positionV>
          <wp:extent cx="522865" cy="507577"/>
          <wp:effectExtent l="0" t="0" r="0" b="6985"/>
          <wp:wrapNone/>
          <wp:docPr id="2" name="Picture 2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Logo&#10;&#10;Description automatically generated"/>
                  <pic:cNvPicPr/>
                </pic:nvPicPr>
                <pic:blipFill>
                  <a:blip r:embed="rId1" cstate="print">
                    <a:extLst>
                      <a:ext uri="{BEBA8EAE-BF5A-486C-A8C5-ECC9F3942E4B}">
                        <a14:imgProps xmlns:a14="http://schemas.microsoft.com/office/drawing/2010/main">
                          <a14:imgLayer r:embed="rId2">
                            <a14:imgEffect>
                              <a14:saturation sat="0"/>
                            </a14:imgEffect>
                          </a14:imgLayer>
                        </a14:imgProps>
                      </a:ex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522865" cy="5075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ugo  Legge">
    <w15:presenceInfo w15:providerId="AD" w15:userId="S::idcvhleg@lshtm.ac.uk::4a4463d4-ee8b-4df6-ac1f-cab1e788f3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4CD"/>
    <w:rsid w:val="00017075"/>
    <w:rsid w:val="00020F97"/>
    <w:rsid w:val="00053BAF"/>
    <w:rsid w:val="00060AE6"/>
    <w:rsid w:val="00061C0B"/>
    <w:rsid w:val="00083D70"/>
    <w:rsid w:val="00091C4C"/>
    <w:rsid w:val="00093B09"/>
    <w:rsid w:val="000970D9"/>
    <w:rsid w:val="000C3136"/>
    <w:rsid w:val="000C4428"/>
    <w:rsid w:val="000C75C2"/>
    <w:rsid w:val="000D7D1A"/>
    <w:rsid w:val="000E6CD9"/>
    <w:rsid w:val="000F40A3"/>
    <w:rsid w:val="00155C33"/>
    <w:rsid w:val="00173624"/>
    <w:rsid w:val="00174C00"/>
    <w:rsid w:val="00187EEB"/>
    <w:rsid w:val="001B0B2C"/>
    <w:rsid w:val="001C4EC2"/>
    <w:rsid w:val="001D18D5"/>
    <w:rsid w:val="001D1F34"/>
    <w:rsid w:val="0021446A"/>
    <w:rsid w:val="002176AC"/>
    <w:rsid w:val="00223E40"/>
    <w:rsid w:val="00223F34"/>
    <w:rsid w:val="00233013"/>
    <w:rsid w:val="0023521E"/>
    <w:rsid w:val="0025131A"/>
    <w:rsid w:val="002648E3"/>
    <w:rsid w:val="00275A6E"/>
    <w:rsid w:val="00276725"/>
    <w:rsid w:val="00284BE0"/>
    <w:rsid w:val="00294346"/>
    <w:rsid w:val="002947FC"/>
    <w:rsid w:val="002A0624"/>
    <w:rsid w:val="002B060A"/>
    <w:rsid w:val="002C0D1A"/>
    <w:rsid w:val="003008C6"/>
    <w:rsid w:val="003011E8"/>
    <w:rsid w:val="00314A18"/>
    <w:rsid w:val="0031748B"/>
    <w:rsid w:val="00317CB8"/>
    <w:rsid w:val="00334A38"/>
    <w:rsid w:val="00350B8C"/>
    <w:rsid w:val="003576B5"/>
    <w:rsid w:val="00362056"/>
    <w:rsid w:val="003644E5"/>
    <w:rsid w:val="00372BC6"/>
    <w:rsid w:val="0037402C"/>
    <w:rsid w:val="00382119"/>
    <w:rsid w:val="0039634A"/>
    <w:rsid w:val="003E23F0"/>
    <w:rsid w:val="003E389F"/>
    <w:rsid w:val="003F064C"/>
    <w:rsid w:val="003F3C00"/>
    <w:rsid w:val="00430654"/>
    <w:rsid w:val="00432A66"/>
    <w:rsid w:val="00454B20"/>
    <w:rsid w:val="00457CF6"/>
    <w:rsid w:val="0046104E"/>
    <w:rsid w:val="00487D70"/>
    <w:rsid w:val="004D0B27"/>
    <w:rsid w:val="004D2A9A"/>
    <w:rsid w:val="004D464D"/>
    <w:rsid w:val="00500192"/>
    <w:rsid w:val="00501BF0"/>
    <w:rsid w:val="00510B21"/>
    <w:rsid w:val="00510F5B"/>
    <w:rsid w:val="00512A0D"/>
    <w:rsid w:val="00513D22"/>
    <w:rsid w:val="0052270E"/>
    <w:rsid w:val="00524709"/>
    <w:rsid w:val="005469A1"/>
    <w:rsid w:val="00574E68"/>
    <w:rsid w:val="00580425"/>
    <w:rsid w:val="005A7611"/>
    <w:rsid w:val="005B4DF8"/>
    <w:rsid w:val="006011A2"/>
    <w:rsid w:val="006470E3"/>
    <w:rsid w:val="00657D04"/>
    <w:rsid w:val="00667451"/>
    <w:rsid w:val="00672E4B"/>
    <w:rsid w:val="00687CD9"/>
    <w:rsid w:val="006954CD"/>
    <w:rsid w:val="006A62E8"/>
    <w:rsid w:val="006B4B33"/>
    <w:rsid w:val="0070534B"/>
    <w:rsid w:val="00723FD0"/>
    <w:rsid w:val="00724758"/>
    <w:rsid w:val="00736B71"/>
    <w:rsid w:val="00751968"/>
    <w:rsid w:val="007726D3"/>
    <w:rsid w:val="007754FA"/>
    <w:rsid w:val="007A037A"/>
    <w:rsid w:val="007A68DF"/>
    <w:rsid w:val="007B17E0"/>
    <w:rsid w:val="008203A8"/>
    <w:rsid w:val="00830BAE"/>
    <w:rsid w:val="00863D73"/>
    <w:rsid w:val="00876592"/>
    <w:rsid w:val="008A33A1"/>
    <w:rsid w:val="008C65A2"/>
    <w:rsid w:val="00902AD3"/>
    <w:rsid w:val="00957B3E"/>
    <w:rsid w:val="00966F8D"/>
    <w:rsid w:val="009741ED"/>
    <w:rsid w:val="00995EFB"/>
    <w:rsid w:val="009A3D28"/>
    <w:rsid w:val="009B1CA0"/>
    <w:rsid w:val="009D05CC"/>
    <w:rsid w:val="009E7ADC"/>
    <w:rsid w:val="009F2A87"/>
    <w:rsid w:val="00A30A4B"/>
    <w:rsid w:val="00A43D6B"/>
    <w:rsid w:val="00A648FB"/>
    <w:rsid w:val="00A7723A"/>
    <w:rsid w:val="00A82523"/>
    <w:rsid w:val="00A82C92"/>
    <w:rsid w:val="00A85003"/>
    <w:rsid w:val="00A90DC4"/>
    <w:rsid w:val="00AA5BE9"/>
    <w:rsid w:val="00AC4D53"/>
    <w:rsid w:val="00AE10D6"/>
    <w:rsid w:val="00B419B3"/>
    <w:rsid w:val="00B76766"/>
    <w:rsid w:val="00BB4E02"/>
    <w:rsid w:val="00BC32BD"/>
    <w:rsid w:val="00BD336D"/>
    <w:rsid w:val="00BD49BD"/>
    <w:rsid w:val="00BD74CD"/>
    <w:rsid w:val="00BF47D4"/>
    <w:rsid w:val="00C077E8"/>
    <w:rsid w:val="00C17B2C"/>
    <w:rsid w:val="00C451F9"/>
    <w:rsid w:val="00CA020C"/>
    <w:rsid w:val="00CB6A4E"/>
    <w:rsid w:val="00CF15C3"/>
    <w:rsid w:val="00D02A08"/>
    <w:rsid w:val="00D12A38"/>
    <w:rsid w:val="00D31216"/>
    <w:rsid w:val="00D34DAD"/>
    <w:rsid w:val="00D4140F"/>
    <w:rsid w:val="00DC4E0C"/>
    <w:rsid w:val="00DF4254"/>
    <w:rsid w:val="00E00D5C"/>
    <w:rsid w:val="00E07669"/>
    <w:rsid w:val="00E35D49"/>
    <w:rsid w:val="00E450CB"/>
    <w:rsid w:val="00E87C1B"/>
    <w:rsid w:val="00EA2F4B"/>
    <w:rsid w:val="00EB2241"/>
    <w:rsid w:val="00ED77DF"/>
    <w:rsid w:val="00EF4235"/>
    <w:rsid w:val="00F056D5"/>
    <w:rsid w:val="00F14114"/>
    <w:rsid w:val="00F15579"/>
    <w:rsid w:val="00F175BC"/>
    <w:rsid w:val="00F37552"/>
    <w:rsid w:val="00F400C0"/>
    <w:rsid w:val="00F4546A"/>
    <w:rsid w:val="00F81AF3"/>
    <w:rsid w:val="00F83FC3"/>
    <w:rsid w:val="00FB382E"/>
    <w:rsid w:val="00FC323C"/>
    <w:rsid w:val="00FC48E0"/>
    <w:rsid w:val="00FD428D"/>
    <w:rsid w:val="00FD4409"/>
    <w:rsid w:val="00FE6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4AD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4CD"/>
  </w:style>
  <w:style w:type="paragraph" w:styleId="Footer">
    <w:name w:val="footer"/>
    <w:basedOn w:val="Normal"/>
    <w:link w:val="FooterChar"/>
    <w:uiPriority w:val="99"/>
    <w:unhideWhenUsed/>
    <w:rsid w:val="00695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4CD"/>
  </w:style>
  <w:style w:type="table" w:styleId="TableGrid">
    <w:name w:val="Table Grid"/>
    <w:basedOn w:val="TableNormal"/>
    <w:uiPriority w:val="39"/>
    <w:rsid w:val="006954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DF8"/>
    <w:rPr>
      <w:b/>
      <w:bCs/>
      <w:sz w:val="20"/>
      <w:szCs w:val="20"/>
    </w:rPr>
  </w:style>
  <w:style w:type="paragraph" w:customStyle="1" w:styleId="pf0">
    <w:name w:val="pf0"/>
    <w:basedOn w:val="Normal"/>
    <w:rsid w:val="00187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87EE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1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4CD"/>
  </w:style>
  <w:style w:type="paragraph" w:styleId="Footer">
    <w:name w:val="footer"/>
    <w:basedOn w:val="Normal"/>
    <w:link w:val="FooterChar"/>
    <w:uiPriority w:val="99"/>
    <w:unhideWhenUsed/>
    <w:rsid w:val="006954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4CD"/>
  </w:style>
  <w:style w:type="table" w:styleId="TableGrid">
    <w:name w:val="Table Grid"/>
    <w:basedOn w:val="TableNormal"/>
    <w:uiPriority w:val="39"/>
    <w:rsid w:val="006954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B4D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4D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4D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4D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4DF8"/>
    <w:rPr>
      <w:b/>
      <w:bCs/>
      <w:sz w:val="20"/>
      <w:szCs w:val="20"/>
    </w:rPr>
  </w:style>
  <w:style w:type="paragraph" w:customStyle="1" w:styleId="pf0">
    <w:name w:val="pf0"/>
    <w:basedOn w:val="Normal"/>
    <w:rsid w:val="00187E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f01">
    <w:name w:val="cf01"/>
    <w:basedOn w:val="DefaultParagraphFont"/>
    <w:rsid w:val="00187EEB"/>
    <w:rPr>
      <w:rFonts w:ascii="Segoe UI" w:hAnsi="Segoe UI" w:cs="Segoe UI" w:hint="default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7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30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7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2" Type="http://schemas.microsoft.com/office/2007/relationships/hdphoto" Target="media/hdphoto1.wdp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0</Words>
  <Characters>11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 Legge</dc:creator>
  <cp:keywords/>
  <dc:description/>
  <cp:lastModifiedBy>selvasankari</cp:lastModifiedBy>
  <cp:revision>3</cp:revision>
  <dcterms:created xsi:type="dcterms:W3CDTF">2022-02-08T15:47:00Z</dcterms:created>
  <dcterms:modified xsi:type="dcterms:W3CDTF">2024-03-27T04:21:00Z</dcterms:modified>
</cp:coreProperties>
</file>